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D45" w:rsidRDefault="003066DE" w:rsidP="004451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620224">
        <w:rPr>
          <w:rFonts w:ascii="Times New Roman" w:hAnsi="Times New Roman" w:cs="Times New Roman"/>
        </w:rPr>
        <w:t xml:space="preserve"> 2</w:t>
      </w:r>
      <w:bookmarkStart w:id="0" w:name="_GoBack"/>
      <w:bookmarkEnd w:id="0"/>
      <w:r w:rsidR="00996D45">
        <w:rPr>
          <w:rFonts w:ascii="Times New Roman" w:hAnsi="Times New Roman" w:cs="Times New Roman"/>
        </w:rPr>
        <w:t xml:space="preserve"> Summary of significant SNPs </w:t>
      </w:r>
      <w:r w:rsidR="004451F7">
        <w:rPr>
          <w:rFonts w:ascii="Times New Roman" w:hAnsi="Times New Roman" w:cs="Times New Roman"/>
        </w:rPr>
        <w:t>using a linear mixed model implemented in GEMMA</w:t>
      </w:r>
      <w:r w:rsidR="00996D45">
        <w:rPr>
          <w:rFonts w:ascii="Times New Roman" w:hAnsi="Times New Roman" w:cs="Times New Roman"/>
        </w:rPr>
        <w:t>.</w:t>
      </w:r>
      <w:r w:rsidR="004451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each trait, t</w:t>
      </w:r>
      <w:r w:rsidR="004451F7">
        <w:rPr>
          <w:rFonts w:ascii="Times New Roman" w:hAnsi="Times New Roman" w:cs="Times New Roman"/>
        </w:rPr>
        <w:t>he table shows chromosome, significant SNPs,</w:t>
      </w:r>
      <w:r>
        <w:rPr>
          <w:rFonts w:ascii="Times New Roman" w:hAnsi="Times New Roman" w:cs="Times New Roman"/>
        </w:rPr>
        <w:t xml:space="preserve"> reference SNP id number (</w:t>
      </w:r>
      <w:proofErr w:type="spellStart"/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 xml:space="preserve"> id),</w:t>
      </w:r>
      <w:r w:rsidR="004451F7">
        <w:rPr>
          <w:rFonts w:ascii="Times New Roman" w:hAnsi="Times New Roman" w:cs="Times New Roman"/>
        </w:rPr>
        <w:t xml:space="preserve"> position (in base pairs), </w:t>
      </w:r>
      <w:r w:rsidR="0043080F">
        <w:rPr>
          <w:rFonts w:ascii="Times New Roman" w:hAnsi="Times New Roman" w:cs="Times New Roman"/>
        </w:rPr>
        <w:t xml:space="preserve">the minor allele, minor allele frequency </w:t>
      </w:r>
      <w:r w:rsidR="004451F7">
        <w:rPr>
          <w:rFonts w:ascii="Times New Roman" w:hAnsi="Times New Roman" w:cs="Times New Roman"/>
        </w:rPr>
        <w:t>beta coefficient (substitution effect of the minor</w:t>
      </w:r>
      <w:r w:rsidR="00B437FF">
        <w:rPr>
          <w:rFonts w:ascii="Times New Roman" w:hAnsi="Times New Roman" w:cs="Times New Roman"/>
        </w:rPr>
        <w:t xml:space="preserve"> allele</w:t>
      </w:r>
      <w:r w:rsidR="00D9444B">
        <w:rPr>
          <w:rFonts w:ascii="Times New Roman" w:hAnsi="Times New Roman" w:cs="Times New Roman"/>
        </w:rPr>
        <w:t>)</w:t>
      </w:r>
      <w:r w:rsidR="0043080F">
        <w:rPr>
          <w:rFonts w:ascii="Times New Roman" w:hAnsi="Times New Roman" w:cs="Times New Roman"/>
        </w:rPr>
        <w:t xml:space="preserve"> </w:t>
      </w:r>
      <w:r w:rsidR="00D9444B">
        <w:rPr>
          <w:rFonts w:ascii="Times New Roman" w:hAnsi="Times New Roman" w:cs="Times New Roman"/>
        </w:rPr>
        <w:t>and</w:t>
      </w:r>
      <w:r w:rsidR="004451F7">
        <w:rPr>
          <w:rFonts w:ascii="Times New Roman" w:hAnsi="Times New Roman" w:cs="Times New Roman"/>
        </w:rPr>
        <w:t xml:space="preserve"> P-value of the GWAS analysis</w:t>
      </w:r>
      <w:r w:rsidR="00B437FF">
        <w:rPr>
          <w:rFonts w:ascii="Times New Roman" w:hAnsi="Times New Roman" w:cs="Times New Roman"/>
        </w:rPr>
        <w:t xml:space="preserve">. </w:t>
      </w:r>
    </w:p>
    <w:p w:rsidR="00D9444B" w:rsidRDefault="00D9444B" w:rsidP="004451F7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915" w:type="dxa"/>
        <w:tblLook w:val="04A0" w:firstRow="1" w:lastRow="0" w:firstColumn="1" w:lastColumn="0" w:noHBand="0" w:noVBand="1"/>
      </w:tblPr>
      <w:tblGrid>
        <w:gridCol w:w="1164"/>
        <w:gridCol w:w="549"/>
        <w:gridCol w:w="2110"/>
        <w:gridCol w:w="1452"/>
        <w:gridCol w:w="1452"/>
        <w:gridCol w:w="726"/>
        <w:gridCol w:w="718"/>
        <w:gridCol w:w="1276"/>
        <w:gridCol w:w="1468"/>
      </w:tblGrid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proofErr w:type="spellStart"/>
            <w:r w:rsidRPr="00526B4B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452" w:type="dxa"/>
          </w:tcPr>
          <w:p w:rsidR="003066DE" w:rsidRPr="00526B4B" w:rsidRDefault="007370F3" w:rsidP="004451F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 id</w:t>
            </w:r>
          </w:p>
        </w:tc>
        <w:tc>
          <w:tcPr>
            <w:tcW w:w="1452" w:type="dxa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proofErr w:type="spellStart"/>
            <w:r w:rsidRPr="00526B4B">
              <w:rPr>
                <w:b/>
                <w:sz w:val="20"/>
                <w:szCs w:val="20"/>
              </w:rPr>
              <w:t>Pos</w:t>
            </w:r>
            <w:proofErr w:type="spellEnd"/>
            <w:r w:rsidRPr="00526B4B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526B4B">
              <w:rPr>
                <w:b/>
                <w:sz w:val="20"/>
                <w:szCs w:val="20"/>
              </w:rPr>
              <w:t>bp</w:t>
            </w:r>
            <w:proofErr w:type="spellEnd"/>
            <w:r w:rsidRPr="00526B4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Minor allele</w:t>
            </w:r>
          </w:p>
        </w:tc>
        <w:tc>
          <w:tcPr>
            <w:tcW w:w="718" w:type="dxa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276" w:type="dxa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 xml:space="preserve">   Beta </w:t>
            </w:r>
            <w:proofErr w:type="spellStart"/>
            <w:r w:rsidRPr="00526B4B">
              <w:rPr>
                <w:b/>
                <w:sz w:val="20"/>
                <w:szCs w:val="20"/>
              </w:rPr>
              <w:t>coeff</w:t>
            </w:r>
            <w:proofErr w:type="spellEnd"/>
            <w:r w:rsidRPr="00526B4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p-value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Con-NVLs</w:t>
            </w:r>
          </w:p>
        </w:tc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100003731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5210818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1 952 874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5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6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788822e-08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5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500028820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0931938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00 617 45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28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2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3.367736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6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60000594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704391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1 540 90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71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8 0.04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162041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00001550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0959626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51 815 028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2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4.726514e-08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300022538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550615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77 857 224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8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3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8.953350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300024032</w:t>
            </w:r>
          </w:p>
        </w:tc>
        <w:tc>
          <w:tcPr>
            <w:tcW w:w="1452" w:type="dxa"/>
          </w:tcPr>
          <w:p w:rsidR="003066DE" w:rsidRPr="00526B4B" w:rsidRDefault="003066DE" w:rsidP="003066DE">
            <w:pPr>
              <w:jc w:val="center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4375068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82 783 349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87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2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067213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40000280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4776510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 9 961 106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4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6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259935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60000770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497920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7 600 567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2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6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649913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000005438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4193708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8 085 734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9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 ± 0.04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204415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00000740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10688408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4 610 181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77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 ± 0.04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341697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00001274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4273827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44 875 858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7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6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532765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3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30000169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418099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 6 774 22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499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.975132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3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30000169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304391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 6 776 117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499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.975132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6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60000716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278051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6 951 677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5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.714602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7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70000692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7092061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4 632 452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5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4.370136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900001933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42160303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 6 921 472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418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723493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  <w:r w:rsidRPr="00526B4B">
              <w:rPr>
                <w:b/>
                <w:sz w:val="20"/>
                <w:szCs w:val="20"/>
              </w:rPr>
              <w:t>Con-Cases</w:t>
            </w:r>
          </w:p>
        </w:tc>
        <w:tc>
          <w:tcPr>
            <w:tcW w:w="0" w:type="auto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7</w:t>
            </w: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700027258</w:t>
            </w: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2819531</w:t>
            </w: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3 337 531</w:t>
            </w: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63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0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550511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4451F7">
            <w:pPr>
              <w:rPr>
                <w:b/>
                <w:sz w:val="20"/>
                <w:szCs w:val="20"/>
              </w:rPr>
            </w:pPr>
            <w:proofErr w:type="spellStart"/>
            <w:r w:rsidRPr="00526B4B">
              <w:rPr>
                <w:b/>
                <w:sz w:val="20"/>
                <w:szCs w:val="20"/>
              </w:rPr>
              <w:t>Nvls</w:t>
            </w:r>
            <w:proofErr w:type="spellEnd"/>
            <w:r w:rsidRPr="00526B4B">
              <w:rPr>
                <w:b/>
                <w:sz w:val="20"/>
                <w:szCs w:val="20"/>
              </w:rPr>
              <w:t>-VLs</w:t>
            </w:r>
          </w:p>
        </w:tc>
        <w:tc>
          <w:tcPr>
            <w:tcW w:w="0" w:type="auto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10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:rsidR="003066DE" w:rsidRPr="00526B4B" w:rsidRDefault="003066DE" w:rsidP="004451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:rsidR="003066DE" w:rsidRPr="00526B4B" w:rsidRDefault="003066DE" w:rsidP="004451F7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40000790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0942543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27 315 392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28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4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261540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400024973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730524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90 164 41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1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5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3.042958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5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500002383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10035490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 8 439 95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3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6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453009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5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50003160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10995121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09 684 790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2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4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.566874e-06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7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0700009365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3743609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32 717 852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3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5.236233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12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120002489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09073153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85 877 146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28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1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.701574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1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10000282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1078869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1 392 195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G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90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17 ± 0.03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.278514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2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4100015466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2901472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10 522 003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377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1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9.174838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9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900012372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42185418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40 888 815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490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0 ± 0.02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7.227243e-07</w:t>
            </w:r>
          </w:p>
        </w:tc>
      </w:tr>
      <w:tr w:rsidR="003066DE" w:rsidRPr="00526B4B" w:rsidTr="003066DE">
        <w:tc>
          <w:tcPr>
            <w:tcW w:w="0" w:type="auto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9</w:t>
            </w:r>
          </w:p>
        </w:tc>
        <w:tc>
          <w:tcPr>
            <w:tcW w:w="2110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BovineHD2900012864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3066DE">
              <w:rPr>
                <w:sz w:val="20"/>
                <w:szCs w:val="20"/>
              </w:rPr>
              <w:t>rs132936077</w:t>
            </w:r>
          </w:p>
        </w:tc>
        <w:tc>
          <w:tcPr>
            <w:tcW w:w="1452" w:type="dxa"/>
          </w:tcPr>
          <w:p w:rsidR="003066DE" w:rsidRPr="00526B4B" w:rsidRDefault="003066DE" w:rsidP="00E93B40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 xml:space="preserve"> 42 687 176</w:t>
            </w:r>
          </w:p>
        </w:tc>
        <w:tc>
          <w:tcPr>
            <w:tcW w:w="726" w:type="dxa"/>
          </w:tcPr>
          <w:p w:rsidR="003066DE" w:rsidRPr="00526B4B" w:rsidRDefault="003066DE" w:rsidP="00E93B40">
            <w:pPr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A</w:t>
            </w:r>
          </w:p>
        </w:tc>
        <w:tc>
          <w:tcPr>
            <w:tcW w:w="718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0.076</w:t>
            </w:r>
          </w:p>
        </w:tc>
        <w:tc>
          <w:tcPr>
            <w:tcW w:w="1276" w:type="dxa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-0.19 ± 0.04</w:t>
            </w:r>
          </w:p>
        </w:tc>
        <w:tc>
          <w:tcPr>
            <w:tcW w:w="0" w:type="auto"/>
          </w:tcPr>
          <w:p w:rsidR="003066DE" w:rsidRPr="00526B4B" w:rsidRDefault="003066DE" w:rsidP="00CD3C2F">
            <w:pPr>
              <w:jc w:val="right"/>
              <w:rPr>
                <w:sz w:val="20"/>
                <w:szCs w:val="20"/>
              </w:rPr>
            </w:pPr>
            <w:r w:rsidRPr="00526B4B">
              <w:rPr>
                <w:sz w:val="20"/>
                <w:szCs w:val="20"/>
              </w:rPr>
              <w:t>2.883408e-07</w:t>
            </w:r>
          </w:p>
        </w:tc>
      </w:tr>
    </w:tbl>
    <w:p w:rsidR="00100CE5" w:rsidRPr="00B411A2" w:rsidRDefault="00100CE5">
      <w:pPr>
        <w:rPr>
          <w:rFonts w:ascii="Times New Roman" w:hAnsi="Times New Roman" w:cs="Times New Roman"/>
        </w:rPr>
      </w:pPr>
    </w:p>
    <w:sectPr w:rsidR="00100CE5" w:rsidRPr="00B411A2" w:rsidSect="003066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A2"/>
    <w:rsid w:val="00053F99"/>
    <w:rsid w:val="000730F8"/>
    <w:rsid w:val="00100CE5"/>
    <w:rsid w:val="001D3885"/>
    <w:rsid w:val="001D509F"/>
    <w:rsid w:val="003066DE"/>
    <w:rsid w:val="00342DA1"/>
    <w:rsid w:val="00411C12"/>
    <w:rsid w:val="0043080F"/>
    <w:rsid w:val="004451F7"/>
    <w:rsid w:val="004B4E39"/>
    <w:rsid w:val="004F5611"/>
    <w:rsid w:val="00522951"/>
    <w:rsid w:val="00526B4B"/>
    <w:rsid w:val="00566259"/>
    <w:rsid w:val="005F0762"/>
    <w:rsid w:val="00620015"/>
    <w:rsid w:val="00620224"/>
    <w:rsid w:val="006D1C01"/>
    <w:rsid w:val="007370F3"/>
    <w:rsid w:val="007476DF"/>
    <w:rsid w:val="007536D4"/>
    <w:rsid w:val="007C6178"/>
    <w:rsid w:val="007F4164"/>
    <w:rsid w:val="00996D45"/>
    <w:rsid w:val="00A66CEB"/>
    <w:rsid w:val="00AA46B7"/>
    <w:rsid w:val="00B0343E"/>
    <w:rsid w:val="00B273AA"/>
    <w:rsid w:val="00B411A2"/>
    <w:rsid w:val="00B437FF"/>
    <w:rsid w:val="00B46F2D"/>
    <w:rsid w:val="00BB7433"/>
    <w:rsid w:val="00C3485F"/>
    <w:rsid w:val="00CA20E9"/>
    <w:rsid w:val="00CB4967"/>
    <w:rsid w:val="00CD3C2F"/>
    <w:rsid w:val="00D20335"/>
    <w:rsid w:val="00D9444B"/>
    <w:rsid w:val="00DA7EC7"/>
    <w:rsid w:val="00DC4441"/>
    <w:rsid w:val="00E05DD5"/>
    <w:rsid w:val="00E239E8"/>
    <w:rsid w:val="00E42548"/>
    <w:rsid w:val="00E93B40"/>
    <w:rsid w:val="00E976E1"/>
    <w:rsid w:val="00EA235D"/>
    <w:rsid w:val="00EE681F"/>
    <w:rsid w:val="00FE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24CA4-11DF-4916-BCE6-8FEB1E21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36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Samantha</dc:creator>
  <cp:keywords/>
  <dc:description/>
  <cp:lastModifiedBy>WILKINSON Samantha</cp:lastModifiedBy>
  <cp:revision>27</cp:revision>
  <dcterms:created xsi:type="dcterms:W3CDTF">2015-11-02T11:04:00Z</dcterms:created>
  <dcterms:modified xsi:type="dcterms:W3CDTF">2016-07-21T13:00:00Z</dcterms:modified>
</cp:coreProperties>
</file>